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777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589"/>
        <w:gridCol w:w="400"/>
        <w:gridCol w:w="400"/>
        <w:gridCol w:w="400"/>
        <w:gridCol w:w="400"/>
      </w:tblGrid>
      <w:tr w:rsidR="0020760B" w:rsidRPr="00D00210" w14:paraId="1C966D63" w14:textId="77777777" w:rsidTr="0020760B">
        <w:trPr>
          <w:trHeight w:val="330"/>
        </w:trPr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1C37A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Disease c</w:t>
            </w:r>
            <w:r w:rsidRPr="00D0021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ondition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FA82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Stag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CB293E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Phyl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E51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6C50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5CD1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 </w:t>
            </w:r>
          </w:p>
        </w:tc>
        <w:tc>
          <w:tcPr>
            <w:tcW w:w="21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29BF7047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Genera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33008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 </w:t>
            </w:r>
          </w:p>
        </w:tc>
      </w:tr>
      <w:tr w:rsidR="0020760B" w:rsidRPr="00D00210" w14:paraId="56762265" w14:textId="77777777" w:rsidTr="0020760B">
        <w:trPr>
          <w:trHeight w:val="2025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F3792" w14:textId="77777777" w:rsidR="0020760B" w:rsidRPr="00D00210" w:rsidRDefault="0020760B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3B640" w14:textId="77777777" w:rsidR="0020760B" w:rsidRPr="00D00210" w:rsidRDefault="0020760B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E3A9C4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F488FE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382203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Bacill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7D873C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Percentag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B9E0D6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F35BFD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1CE8A1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Flavobacteri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153BA9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Bacill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9E8DB3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Percentage (%)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FAED48E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  <w:t>Marinibacterium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1D4532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  <w:t>Caten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F46182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0C4DA9F9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  <w:t>Gilv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1A7E5EBF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C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057C15" w14:textId="77777777" w:rsidR="0020760B" w:rsidRPr="006F7331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6F73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C"/>
              </w:rPr>
              <w:t>Percentage (%)</w:t>
            </w:r>
          </w:p>
        </w:tc>
      </w:tr>
      <w:tr w:rsidR="0020760B" w:rsidRPr="00D00210" w14:paraId="1FA353DC" w14:textId="77777777" w:rsidTr="0020760B">
        <w:trPr>
          <w:trHeight w:val="33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264C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Affected by AHPN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09882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77CE2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EB2C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D83D6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79923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A98E1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795F4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0948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F33B1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0B0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8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703F4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F7D83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EDB36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BC918A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283CB0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D18F6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42</w:t>
            </w:r>
          </w:p>
        </w:tc>
      </w:tr>
      <w:tr w:rsidR="0020760B" w:rsidRPr="00D00210" w14:paraId="7B61EBD6" w14:textId="77777777" w:rsidTr="0020760B">
        <w:trPr>
          <w:trHeight w:val="33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4E521" w14:textId="77777777" w:rsidR="0020760B" w:rsidRPr="00D00210" w:rsidRDefault="0020760B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70466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P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075A1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D5A4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D7037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6FC0C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01AD1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1C88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7902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30F12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27F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65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8F7E4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8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ABDA4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A3848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4E1E16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E51C77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1DF56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7</w:t>
            </w:r>
          </w:p>
        </w:tc>
      </w:tr>
      <w:tr w:rsidR="0020760B" w:rsidRPr="00D00210" w14:paraId="2DDD88DA" w14:textId="77777777" w:rsidTr="0020760B">
        <w:trPr>
          <w:trHeight w:val="33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16BD9" w14:textId="77777777" w:rsidR="0020760B" w:rsidRPr="00D00210" w:rsidRDefault="0020760B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34E7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PL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5A443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B7C4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674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9EFA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BFA7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A338B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5F72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26D4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41D3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56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1F221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2917C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366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88376E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C3564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70B3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7</w:t>
            </w:r>
          </w:p>
        </w:tc>
      </w:tr>
      <w:tr w:rsidR="0020760B" w:rsidRPr="00D00210" w14:paraId="781B64D3" w14:textId="77777777" w:rsidTr="0020760B">
        <w:trPr>
          <w:trHeight w:val="33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7D68F" w14:textId="77777777" w:rsidR="0020760B" w:rsidRPr="00D00210" w:rsidRDefault="0020760B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EEAB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PL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36B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E7F2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F0F58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C9A67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C4FE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38108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9D776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BB59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2983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66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C92DB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AB69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BD9A8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C9E63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9179EA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EC6BE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1</w:t>
            </w:r>
          </w:p>
        </w:tc>
      </w:tr>
      <w:tr w:rsidR="0020760B" w:rsidRPr="00D00210" w14:paraId="031DBEE1" w14:textId="77777777" w:rsidTr="0020760B">
        <w:trPr>
          <w:trHeight w:val="33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7F1F4" w14:textId="75BCE9A9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A</w:t>
            </w: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 xml:space="preserve">ffected by </w:t>
            </w:r>
            <w:r w:rsidR="0092419C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z</w:t>
            </w:r>
            <w:r w:rsidR="00211258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oea 2 syndrom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A0EDC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D301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3B956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9E84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0523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FF0A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1539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EF52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9F55B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725C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87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E062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E814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321D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7712A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132B6B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7BDE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56</w:t>
            </w:r>
          </w:p>
        </w:tc>
      </w:tr>
      <w:tr w:rsidR="0020760B" w:rsidRPr="00D00210" w14:paraId="3E3243AF" w14:textId="77777777" w:rsidTr="0020760B">
        <w:trPr>
          <w:trHeight w:val="33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07F4D" w14:textId="77777777" w:rsidR="0020760B" w:rsidRPr="00D00210" w:rsidRDefault="0020760B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08458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P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1E681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C817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0368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8799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29E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EA9B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2916C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1CD4C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E08E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65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CA2D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0AAA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5FF90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2A0F0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905A76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3A8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4</w:t>
            </w:r>
          </w:p>
        </w:tc>
      </w:tr>
      <w:tr w:rsidR="0020760B" w:rsidRPr="00D00210" w14:paraId="66BD4D7F" w14:textId="77777777" w:rsidTr="0020760B">
        <w:trPr>
          <w:trHeight w:val="33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B7235" w14:textId="77777777" w:rsidR="0020760B" w:rsidRPr="00D00210" w:rsidRDefault="0020760B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928BB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PL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C60BC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B4C3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E539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A7F68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69CA9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4DE2E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C5BE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FB5C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0727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66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8530A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2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66174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692B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D08224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1D920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795DE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44</w:t>
            </w:r>
          </w:p>
        </w:tc>
      </w:tr>
      <w:tr w:rsidR="0020760B" w:rsidRPr="00D00210" w14:paraId="0A612B36" w14:textId="77777777" w:rsidTr="0020760B">
        <w:trPr>
          <w:trHeight w:val="33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2F7E7" w14:textId="77777777" w:rsidR="0020760B" w:rsidRPr="00D00210" w:rsidRDefault="0020760B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D0893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PL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EB6F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DC0C0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8673B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D285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14648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064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8C97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66A2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EDF3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67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F5B51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F1CA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BE235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51B80F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0F091E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D8C6D" w14:textId="77777777" w:rsidR="0020760B" w:rsidRPr="00D00210" w:rsidRDefault="0020760B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</w:pPr>
            <w:r w:rsidRPr="00D00210">
              <w:rPr>
                <w:rFonts w:ascii="Times New Roman" w:eastAsia="Times New Roman" w:hAnsi="Times New Roman" w:cs="Times New Roman"/>
                <w:color w:val="000000"/>
                <w:szCs w:val="24"/>
                <w:lang w:eastAsia="es-EC"/>
              </w:rPr>
              <w:t>35</w:t>
            </w:r>
          </w:p>
        </w:tc>
      </w:tr>
    </w:tbl>
    <w:p w14:paraId="39229D46" w14:textId="77777777" w:rsidR="003F6147" w:rsidRDefault="003F6147"/>
    <w:sectPr w:rsidR="003F61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TYyN7UwNjE0MLRU0lEKTi0uzszPAykwrQUAd+bdfSwAAAA="/>
  </w:docVars>
  <w:rsids>
    <w:rsidRoot w:val="00AA33AA"/>
    <w:rsid w:val="0020760B"/>
    <w:rsid w:val="00211258"/>
    <w:rsid w:val="003F6147"/>
    <w:rsid w:val="00602B64"/>
    <w:rsid w:val="00894993"/>
    <w:rsid w:val="0092419C"/>
    <w:rsid w:val="009B5600"/>
    <w:rsid w:val="00AA33AA"/>
    <w:rsid w:val="00C2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8300D"/>
  <w15:chartTrackingRefBased/>
  <w15:docId w15:val="{89E315F1-D043-4517-8AB4-0F0958811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6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58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ntonio Reyes Roman</dc:creator>
  <cp:keywords/>
  <dc:description/>
  <cp:lastModifiedBy>Guillermo Antonio Reyes Roman</cp:lastModifiedBy>
  <cp:revision>6</cp:revision>
  <dcterms:created xsi:type="dcterms:W3CDTF">2022-10-28T15:07:00Z</dcterms:created>
  <dcterms:modified xsi:type="dcterms:W3CDTF">2023-05-29T17:00:00Z</dcterms:modified>
</cp:coreProperties>
</file>